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B11D8B" w14:textId="77777777" w:rsidR="001D5A14" w:rsidRPr="005B24D9" w:rsidRDefault="001D5A14" w:rsidP="001D5A14">
      <w:pPr>
        <w:spacing w:line="480" w:lineRule="auto"/>
        <w:rPr>
          <w:rFonts w:asciiTheme="majorHAnsi" w:eastAsia="Calibri" w:hAnsiTheme="majorHAnsi" w:cstheme="majorHAnsi"/>
          <w:b/>
          <w:sz w:val="22"/>
          <w:szCs w:val="22"/>
        </w:rPr>
      </w:pPr>
      <w:bookmarkStart w:id="0" w:name="_GoBack"/>
      <w:r w:rsidRPr="005B24D9">
        <w:rPr>
          <w:rFonts w:asciiTheme="majorHAnsi" w:eastAsia="Calibri" w:hAnsiTheme="majorHAnsi" w:cstheme="majorHAnsi"/>
          <w:b/>
          <w:sz w:val="22"/>
          <w:szCs w:val="22"/>
        </w:rPr>
        <w:t>Supplementary information</w:t>
      </w:r>
    </w:p>
    <w:p w14:paraId="63C74831" w14:textId="77777777" w:rsidR="001D5A14" w:rsidRPr="005B24D9" w:rsidRDefault="001D5A14" w:rsidP="001D5A14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Theme="majorHAnsi" w:eastAsia="Calibri" w:hAnsiTheme="majorHAnsi" w:cstheme="majorHAnsi"/>
          <w:i/>
          <w:sz w:val="22"/>
          <w:szCs w:val="22"/>
        </w:rPr>
      </w:pPr>
      <w:r w:rsidRPr="005B24D9">
        <w:rPr>
          <w:rFonts w:asciiTheme="majorHAnsi" w:eastAsia="Calibri" w:hAnsiTheme="majorHAnsi" w:cstheme="majorHAnsi"/>
          <w:i/>
          <w:sz w:val="22"/>
          <w:szCs w:val="22"/>
        </w:rPr>
        <w:t>Supplementary Table 1 Description of the 14 CHAT interventions as provided to participants</w:t>
      </w:r>
    </w:p>
    <w:tbl>
      <w:tblPr>
        <w:tblW w:w="9026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7070"/>
      </w:tblGrid>
      <w:tr w:rsidR="001D5A14" w:rsidRPr="00900361" w14:paraId="7640FE0D" w14:textId="77777777" w:rsidTr="00B256EE">
        <w:tc>
          <w:tcPr>
            <w:tcW w:w="1956" w:type="dxa"/>
            <w:tcBorders>
              <w:top w:val="single" w:sz="4" w:space="0" w:color="7F7F7F"/>
            </w:tcBorders>
          </w:tcPr>
          <w:p w14:paraId="6F2972D0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Intervention</w:t>
            </w:r>
          </w:p>
        </w:tc>
        <w:tc>
          <w:tcPr>
            <w:tcW w:w="7070" w:type="dxa"/>
            <w:tcBorders>
              <w:top w:val="single" w:sz="4" w:space="0" w:color="7F7F7F"/>
            </w:tcBorders>
          </w:tcPr>
          <w:p w14:paraId="24268ECC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i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>By choosing this…</w:t>
            </w:r>
          </w:p>
        </w:tc>
      </w:tr>
      <w:tr w:rsidR="001D5A14" w:rsidRPr="00900361" w14:paraId="6CFBFFFB" w14:textId="77777777" w:rsidTr="00B256EE">
        <w:tc>
          <w:tcPr>
            <w:tcW w:w="1956" w:type="dxa"/>
          </w:tcPr>
          <w:p w14:paraId="365F1FAD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Community gardens and clubs </w:t>
            </w:r>
          </w:p>
          <w:p w14:paraId="7A4EF980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1 sticker)</w:t>
            </w:r>
          </w:p>
        </w:tc>
        <w:tc>
          <w:tcPr>
            <w:tcW w:w="7070" w:type="dxa"/>
          </w:tcPr>
          <w:p w14:paraId="42C6928B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There will be a vegetable garden in your community.</w:t>
            </w:r>
          </w:p>
          <w:p w14:paraId="56F0BFD4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b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There will be monthly discussion clubs that will help you eat healthier and manage your weight.</w:t>
            </w:r>
          </w:p>
        </w:tc>
      </w:tr>
      <w:tr w:rsidR="001D5A14" w:rsidRPr="00900361" w14:paraId="0E523A4B" w14:textId="77777777" w:rsidTr="00B256EE">
        <w:tc>
          <w:tcPr>
            <w:tcW w:w="1956" w:type="dxa"/>
          </w:tcPr>
          <w:p w14:paraId="1A982377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Healthy food basket </w:t>
            </w:r>
          </w:p>
          <w:p w14:paraId="599559A1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25 stickers)</w:t>
            </w:r>
          </w:p>
        </w:tc>
        <w:tc>
          <w:tcPr>
            <w:tcW w:w="7070" w:type="dxa"/>
          </w:tcPr>
          <w:p w14:paraId="519C67AE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Children will receive a monthly food basket in addition to the Child Support Grant. The basket will have healthy foods. </w:t>
            </w:r>
          </w:p>
          <w:p w14:paraId="78425127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Babies and children can eat a healthier diet. </w:t>
            </w:r>
          </w:p>
          <w:p w14:paraId="2330484B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Children will be less hungry and sick.</w:t>
            </w:r>
          </w:p>
        </w:tc>
      </w:tr>
      <w:tr w:rsidR="001D5A14" w:rsidRPr="00900361" w14:paraId="6E5B0782" w14:textId="77777777" w:rsidTr="00B256EE">
        <w:tc>
          <w:tcPr>
            <w:tcW w:w="1956" w:type="dxa"/>
          </w:tcPr>
          <w:p w14:paraId="039308F2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Pregnancy supplements </w:t>
            </w:r>
          </w:p>
          <w:p w14:paraId="3ACADA25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  <w:p w14:paraId="131F9A0E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1 sticker)</w:t>
            </w:r>
          </w:p>
        </w:tc>
        <w:tc>
          <w:tcPr>
            <w:tcW w:w="7070" w:type="dxa"/>
          </w:tcPr>
          <w:p w14:paraId="3E65D20B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Pregnant women will receive 13 extra supplements as well as the regular iron and folate supplements in one tablet. This will help prevent premature delivery and low birth weight.</w:t>
            </w:r>
          </w:p>
          <w:p w14:paraId="6337CA5C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Pregnant women and their babies will become healthier.</w:t>
            </w:r>
          </w:p>
        </w:tc>
      </w:tr>
      <w:tr w:rsidR="001D5A14" w:rsidRPr="00900361" w14:paraId="733D604A" w14:textId="77777777" w:rsidTr="00B256EE">
        <w:tc>
          <w:tcPr>
            <w:tcW w:w="1956" w:type="dxa"/>
          </w:tcPr>
          <w:p w14:paraId="353BE922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Food pricing</w:t>
            </w:r>
          </w:p>
          <w:p w14:paraId="566B8E33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1 sticker)</w:t>
            </w:r>
          </w:p>
        </w:tc>
        <w:tc>
          <w:tcPr>
            <w:tcW w:w="7070" w:type="dxa"/>
          </w:tcPr>
          <w:p w14:paraId="773B13FD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Healthy foods will reduce in price and cost less. Unhealthy foods with too much oil, sugar, and salt will increase in price and cost more.</w:t>
            </w:r>
          </w:p>
          <w:p w14:paraId="307ACC78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You can buy more nutritious food for less money. </w:t>
            </w:r>
          </w:p>
          <w:p w14:paraId="7202DF4C" w14:textId="77777777" w:rsidR="001D5A14" w:rsidRPr="00900361" w:rsidRDefault="001D5A14" w:rsidP="00B256EE">
            <w:pPr>
              <w:numPr>
                <w:ilvl w:val="0"/>
                <w:numId w:val="2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You can improve your diet and keep healthy.</w:t>
            </w:r>
          </w:p>
        </w:tc>
      </w:tr>
      <w:tr w:rsidR="001D5A14" w:rsidRPr="00900361" w14:paraId="3EA636BA" w14:textId="77777777" w:rsidTr="00B256EE">
        <w:tc>
          <w:tcPr>
            <w:tcW w:w="1956" w:type="dxa"/>
          </w:tcPr>
          <w:p w14:paraId="14A3F67D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School breakfast</w:t>
            </w:r>
          </w:p>
          <w:p w14:paraId="7133D9C5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2 stickers)</w:t>
            </w:r>
          </w:p>
        </w:tc>
        <w:tc>
          <w:tcPr>
            <w:tcW w:w="7070" w:type="dxa"/>
          </w:tcPr>
          <w:p w14:paraId="6D365BE4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There will be free breakfast for children at schools every day.</w:t>
            </w: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br/>
              <w:t xml:space="preserve">This is in addition to the usual government nutrition programme. </w:t>
            </w:r>
          </w:p>
          <w:p w14:paraId="59702772" w14:textId="77777777" w:rsidR="001D5A14" w:rsidRPr="00900361" w:rsidRDefault="001D5A14" w:rsidP="00B256EE">
            <w:pPr>
              <w:numPr>
                <w:ilvl w:val="0"/>
                <w:numId w:val="1"/>
              </w:num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The extra food will help children learn better and be healthy.</w:t>
            </w:r>
          </w:p>
        </w:tc>
      </w:tr>
      <w:tr w:rsidR="001D5A14" w:rsidRPr="00900361" w14:paraId="61F2A36F" w14:textId="77777777" w:rsidTr="00B256EE">
        <w:tc>
          <w:tcPr>
            <w:tcW w:w="1956" w:type="dxa"/>
          </w:tcPr>
          <w:p w14:paraId="098E5025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Nutrition education and supplements </w:t>
            </w:r>
          </w:p>
          <w:p w14:paraId="33A5555D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  <w:p w14:paraId="68C893EB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2 stickers)</w:t>
            </w:r>
          </w:p>
        </w:tc>
        <w:tc>
          <w:tcPr>
            <w:tcW w:w="7070" w:type="dxa"/>
          </w:tcPr>
          <w:p w14:paraId="71DF94FB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i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Iron and folic acid supplements will be given to teenager girls in schools (because they carry babies). This will prevent girls from getting anaemia (or thin blood).</w:t>
            </w:r>
          </w:p>
          <w:p w14:paraId="29634FA1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i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Children will learn about nutrition </w:t>
            </w:r>
            <w:r w:rsidRPr="00900361">
              <w:rPr>
                <w:rFonts w:asciiTheme="minorHAnsi" w:eastAsia="Calibri" w:hAnsiTheme="minorHAnsi" w:cstheme="minorHAnsi"/>
                <w:i/>
                <w:sz w:val="22"/>
                <w:szCs w:val="22"/>
              </w:rPr>
              <w:t>(healthy eating; harms of junk food and sugary drinks; importance of exclusive breastfeeding).</w:t>
            </w:r>
          </w:p>
        </w:tc>
      </w:tr>
      <w:tr w:rsidR="001D5A14" w:rsidRPr="00900361" w14:paraId="7108AD03" w14:textId="77777777" w:rsidTr="00B256EE">
        <w:tc>
          <w:tcPr>
            <w:tcW w:w="1956" w:type="dxa"/>
          </w:tcPr>
          <w:p w14:paraId="3474D242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School food garden</w:t>
            </w:r>
          </w:p>
          <w:p w14:paraId="00B30E43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1 sticker)</w:t>
            </w:r>
          </w:p>
        </w:tc>
        <w:tc>
          <w:tcPr>
            <w:tcW w:w="7070" w:type="dxa"/>
          </w:tcPr>
          <w:p w14:paraId="7036E379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There will be food gardens in schools. </w:t>
            </w:r>
          </w:p>
          <w:p w14:paraId="04C18F93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Children will learn how to grow vegetables. Promote better nutrition. </w:t>
            </w:r>
          </w:p>
          <w:p w14:paraId="10ADA7BD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The gardens will keep children physically active.</w:t>
            </w:r>
          </w:p>
        </w:tc>
      </w:tr>
      <w:tr w:rsidR="001D5A14" w:rsidRPr="00900361" w14:paraId="10E200A6" w14:textId="77777777" w:rsidTr="00B256EE">
        <w:tc>
          <w:tcPr>
            <w:tcW w:w="1956" w:type="dxa"/>
          </w:tcPr>
          <w:p w14:paraId="74E2447F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Food safety</w:t>
            </w:r>
          </w:p>
          <w:p w14:paraId="276AB872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2 stickers)</w:t>
            </w:r>
          </w:p>
        </w:tc>
        <w:tc>
          <w:tcPr>
            <w:tcW w:w="7070" w:type="dxa"/>
          </w:tcPr>
          <w:p w14:paraId="4432AE14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Street food sellers will learn about food safety and hygiene. The food they prepare will be safe. This will prevent illness from food.</w:t>
            </w:r>
          </w:p>
          <w:p w14:paraId="674D05BD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Foods at schools and crèches will be monitored (inspected) to ensure it is fresh and safe to eat. This will protect your children from getting sick from foods.</w:t>
            </w:r>
          </w:p>
        </w:tc>
      </w:tr>
      <w:tr w:rsidR="001D5A14" w:rsidRPr="00900361" w14:paraId="54C4503B" w14:textId="77777777" w:rsidTr="00B256EE">
        <w:tc>
          <w:tcPr>
            <w:tcW w:w="1956" w:type="dxa"/>
          </w:tcPr>
          <w:p w14:paraId="493FA3BD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Day care for working parents</w:t>
            </w:r>
          </w:p>
          <w:p w14:paraId="297975C9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11 stickers)</w:t>
            </w:r>
          </w:p>
        </w:tc>
        <w:tc>
          <w:tcPr>
            <w:tcW w:w="7070" w:type="dxa"/>
          </w:tcPr>
          <w:p w14:paraId="33A8579E" w14:textId="77777777" w:rsidR="001D5A14" w:rsidRPr="00900361" w:rsidRDefault="001D5A14" w:rsidP="00B256EE">
            <w:pPr>
              <w:numPr>
                <w:ilvl w:val="0"/>
                <w:numId w:val="1"/>
              </w:numPr>
              <w:ind w:left="714" w:hanging="357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There will be low-cost or free day-care for children </w:t>
            </w:r>
          </w:p>
          <w:p w14:paraId="5C3619B2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Your child (under 6 years) will be looked after </w:t>
            </w:r>
            <w:proofErr w:type="spellStart"/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while</w:t>
            </w:r>
            <w:proofErr w:type="spellEnd"/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 you are at work.</w:t>
            </w:r>
            <w:r w:rsidRPr="00900361">
              <w:rPr>
                <w:rFonts w:asciiTheme="minorHAnsi" w:eastAsia="Calibri" w:hAnsiTheme="minorHAnsi" w:cstheme="minorHAnsi"/>
                <w:b/>
                <w:sz w:val="22"/>
                <w:szCs w:val="22"/>
              </w:rPr>
              <w:t xml:space="preserve"> </w:t>
            </w:r>
          </w:p>
          <w:p w14:paraId="22849E94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You do not have to miss work.</w:t>
            </w:r>
          </w:p>
        </w:tc>
      </w:tr>
      <w:tr w:rsidR="001D5A14" w:rsidRPr="00900361" w14:paraId="09D07B4E" w14:textId="77777777" w:rsidTr="00B256EE">
        <w:tc>
          <w:tcPr>
            <w:tcW w:w="1956" w:type="dxa"/>
          </w:tcPr>
          <w:p w14:paraId="0A46D7AE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Link to jobs</w:t>
            </w:r>
          </w:p>
          <w:p w14:paraId="5ACCE56F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1 stickers)</w:t>
            </w:r>
          </w:p>
        </w:tc>
        <w:tc>
          <w:tcPr>
            <w:tcW w:w="7070" w:type="dxa"/>
          </w:tcPr>
          <w:p w14:paraId="018AA826" w14:textId="77777777" w:rsidR="001D5A14" w:rsidRPr="00900361" w:rsidRDefault="001D5A14" w:rsidP="00B256EE">
            <w:pPr>
              <w:numPr>
                <w:ilvl w:val="0"/>
                <w:numId w:val="1"/>
              </w:numPr>
              <w:ind w:left="714" w:hanging="357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You will receive help to apply for jobs. </w:t>
            </w:r>
          </w:p>
          <w:p w14:paraId="3F615E98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You don’t have to look for jobs alone, a social worker will help.</w:t>
            </w:r>
          </w:p>
          <w:p w14:paraId="1576CE2E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You might learn about new opportunities.</w:t>
            </w:r>
          </w:p>
        </w:tc>
      </w:tr>
      <w:tr w:rsidR="001D5A14" w:rsidRPr="00900361" w14:paraId="0B1A8FDB" w14:textId="77777777" w:rsidTr="00B256EE">
        <w:tc>
          <w:tcPr>
            <w:tcW w:w="1956" w:type="dxa"/>
          </w:tcPr>
          <w:p w14:paraId="1E17027B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lastRenderedPageBreak/>
              <w:t>Paid maternity leave</w:t>
            </w:r>
          </w:p>
          <w:p w14:paraId="73C6E36D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8 stickers)</w:t>
            </w:r>
          </w:p>
        </w:tc>
        <w:tc>
          <w:tcPr>
            <w:tcW w:w="7070" w:type="dxa"/>
          </w:tcPr>
          <w:p w14:paraId="300FB606" w14:textId="77777777" w:rsidR="001D5A14" w:rsidRPr="00900361" w:rsidRDefault="001D5A14" w:rsidP="00B256EE">
            <w:pPr>
              <w:numPr>
                <w:ilvl w:val="0"/>
                <w:numId w:val="1"/>
              </w:numPr>
              <w:ind w:left="714" w:hanging="357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Moms will receive income during maternity leave up to 6 months (formal and informal sector). </w:t>
            </w:r>
          </w:p>
          <w:p w14:paraId="65C6CD88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This helps lessen the worry of money. </w:t>
            </w:r>
          </w:p>
          <w:p w14:paraId="16C7D3F1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Moms can stay home longer with their babies. They can breastfeed longer. </w:t>
            </w:r>
          </w:p>
        </w:tc>
      </w:tr>
      <w:tr w:rsidR="001D5A14" w:rsidRPr="00900361" w14:paraId="1658220D" w14:textId="77777777" w:rsidTr="00B256EE">
        <w:tc>
          <w:tcPr>
            <w:tcW w:w="1956" w:type="dxa"/>
          </w:tcPr>
          <w:p w14:paraId="150D8D18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Nutrition communication</w:t>
            </w:r>
          </w:p>
          <w:p w14:paraId="43EA7E9A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2 stickers)</w:t>
            </w:r>
          </w:p>
        </w:tc>
        <w:tc>
          <w:tcPr>
            <w:tcW w:w="7070" w:type="dxa"/>
          </w:tcPr>
          <w:p w14:paraId="1607AC38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You will see information in the media about how to feed your baby (breastfeeding, complementary feeding).</w:t>
            </w:r>
          </w:p>
          <w:p w14:paraId="3F66A4C1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Posters, films, and radio messages will encourage men to be involved in caring for the baby.</w:t>
            </w:r>
          </w:p>
          <w:p w14:paraId="5FCB53BB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Moms will receive regular SMSs (on healthy diet, vitamins, important foods for moms and babies) and clinic reminders.</w:t>
            </w:r>
          </w:p>
        </w:tc>
      </w:tr>
      <w:tr w:rsidR="001D5A14" w:rsidRPr="00900361" w14:paraId="64FB7E07" w14:textId="77777777" w:rsidTr="00B256EE">
        <w:tc>
          <w:tcPr>
            <w:tcW w:w="1956" w:type="dxa"/>
          </w:tcPr>
          <w:p w14:paraId="4E1EFC87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Couple antenatal education </w:t>
            </w:r>
          </w:p>
          <w:p w14:paraId="15CA9C8A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  <w:p w14:paraId="18E41747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7 stickers)</w:t>
            </w:r>
          </w:p>
        </w:tc>
        <w:tc>
          <w:tcPr>
            <w:tcW w:w="7070" w:type="dxa"/>
          </w:tcPr>
          <w:p w14:paraId="015DBAAA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Mothers and their partner will receive education at antenatal clinics. They will learn about: </w:t>
            </w:r>
          </w:p>
          <w:p w14:paraId="03CEC442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nutrition during pregnancy</w:t>
            </w:r>
          </w:p>
          <w:p w14:paraId="2E4BC9CE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how to care for a pregnant woman and a baby</w:t>
            </w:r>
          </w:p>
          <w:p w14:paraId="2C89C128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how to feed babies appropriately.</w:t>
            </w:r>
          </w:p>
          <w:p w14:paraId="3BC3E380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Men will learn how to support pregnant women and mothers.</w:t>
            </w:r>
          </w:p>
        </w:tc>
      </w:tr>
      <w:tr w:rsidR="001D5A14" w:rsidRPr="00900361" w14:paraId="2A16A933" w14:textId="77777777" w:rsidTr="00B256EE">
        <w:tc>
          <w:tcPr>
            <w:tcW w:w="1956" w:type="dxa"/>
            <w:tcBorders>
              <w:bottom w:val="single" w:sz="4" w:space="0" w:color="7F7F7F"/>
            </w:tcBorders>
          </w:tcPr>
          <w:p w14:paraId="1F1EB081" w14:textId="77777777" w:rsidR="001D5A14" w:rsidRPr="00900361" w:rsidRDefault="001D5A14" w:rsidP="00B256EE">
            <w:pPr>
              <w:spacing w:after="20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Mothers nutrition support</w:t>
            </w:r>
          </w:p>
          <w:p w14:paraId="77661628" w14:textId="77777777" w:rsidR="001D5A14" w:rsidRPr="00900361" w:rsidRDefault="001D5A14" w:rsidP="00B256EE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(7 stickers)</w:t>
            </w:r>
          </w:p>
        </w:tc>
        <w:tc>
          <w:tcPr>
            <w:tcW w:w="7070" w:type="dxa"/>
            <w:tcBorders>
              <w:bottom w:val="single" w:sz="4" w:space="0" w:color="7F7F7F"/>
            </w:tcBorders>
          </w:tcPr>
          <w:p w14:paraId="226CFFCF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Moms will get individual nutrition advice at the clinic (from breastfeeding specialists).</w:t>
            </w:r>
          </w:p>
          <w:p w14:paraId="4A9E64AB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Learn about healthy diets and healthy weight.</w:t>
            </w:r>
          </w:p>
          <w:p w14:paraId="3988BE00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Why moms should avoid ash or soil, ice, alcohol, tobacco, and drugs.</w:t>
            </w:r>
          </w:p>
          <w:p w14:paraId="4DEDE396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New moms will be visited 3 times at home by a community health worker.</w:t>
            </w:r>
          </w:p>
          <w:p w14:paraId="3A40C650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Examine the baby and the mom. </w:t>
            </w:r>
          </w:p>
          <w:p w14:paraId="6204B637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Screen the mom for depression. </w:t>
            </w:r>
          </w:p>
          <w:p w14:paraId="69CF3CEF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Help moms with any questions about nutrition. </w:t>
            </w:r>
          </w:p>
          <w:p w14:paraId="4E619EAD" w14:textId="77777777" w:rsidR="001D5A14" w:rsidRPr="00900361" w:rsidRDefault="001D5A14" w:rsidP="00B256EE">
            <w:pPr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i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 xml:space="preserve">Monthly meetings for pregnant women and moms at the clinic: </w:t>
            </w:r>
          </w:p>
          <w:p w14:paraId="1211245F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i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A lady doctor, nutritionist and community health worker will attend.</w:t>
            </w:r>
          </w:p>
          <w:p w14:paraId="36AD1BF7" w14:textId="77777777" w:rsidR="001D5A14" w:rsidRPr="00900361" w:rsidRDefault="001D5A14" w:rsidP="00B256EE">
            <w:pPr>
              <w:numPr>
                <w:ilvl w:val="1"/>
                <w:numId w:val="1"/>
              </w:numPr>
              <w:rPr>
                <w:rFonts w:asciiTheme="minorHAnsi" w:eastAsia="Calibri" w:hAnsiTheme="minorHAnsi" w:cstheme="minorHAnsi"/>
                <w:i/>
                <w:sz w:val="22"/>
                <w:szCs w:val="22"/>
              </w:rPr>
            </w:pPr>
            <w:r w:rsidRPr="00900361">
              <w:rPr>
                <w:rFonts w:asciiTheme="minorHAnsi" w:eastAsia="Calibri" w:hAnsiTheme="minorHAnsi" w:cstheme="minorHAnsi"/>
                <w:sz w:val="22"/>
                <w:szCs w:val="22"/>
              </w:rPr>
              <w:t>Live demonstrations of healthy recipes.</w:t>
            </w:r>
          </w:p>
        </w:tc>
      </w:tr>
    </w:tbl>
    <w:p w14:paraId="4265D488" w14:textId="77777777" w:rsidR="001D5A14" w:rsidRPr="005B24D9" w:rsidRDefault="001D5A14" w:rsidP="001D5A14">
      <w:pPr>
        <w:spacing w:line="480" w:lineRule="auto"/>
        <w:rPr>
          <w:rFonts w:asciiTheme="majorHAnsi" w:eastAsia="Calibri" w:hAnsiTheme="majorHAnsi" w:cstheme="majorHAnsi"/>
          <w:b/>
          <w:sz w:val="22"/>
          <w:szCs w:val="22"/>
        </w:rPr>
      </w:pPr>
    </w:p>
    <w:bookmarkEnd w:id="0"/>
    <w:p w14:paraId="19522CCE" w14:textId="77777777" w:rsidR="003207F0" w:rsidRDefault="003207F0"/>
    <w:sectPr w:rsidR="003207F0" w:rsidSect="003763F6">
      <w:footerReference w:type="default" r:id="rId8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3C4710" w14:textId="77777777" w:rsidR="00790B31" w:rsidRDefault="00790B31">
      <w:r>
        <w:separator/>
      </w:r>
    </w:p>
  </w:endnote>
  <w:endnote w:type="continuationSeparator" w:id="0">
    <w:p w14:paraId="4D94BCAB" w14:textId="77777777" w:rsidR="00790B31" w:rsidRDefault="00790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97386D" w14:textId="77777777" w:rsidR="00873CE3" w:rsidRDefault="00790B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 w:rsidR="003763F6"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5F5C9153" w14:textId="77777777" w:rsidR="00873CE3" w:rsidRDefault="00790B3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E78BC9" w14:textId="77777777" w:rsidR="00790B31" w:rsidRDefault="00790B31">
      <w:r>
        <w:separator/>
      </w:r>
    </w:p>
  </w:footnote>
  <w:footnote w:type="continuationSeparator" w:id="0">
    <w:p w14:paraId="42D1F4F6" w14:textId="77777777" w:rsidR="00790B31" w:rsidRDefault="00790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A1413D"/>
    <w:multiLevelType w:val="multilevel"/>
    <w:tmpl w:val="28BAEE96"/>
    <w:lvl w:ilvl="0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5EDB35E7"/>
    <w:multiLevelType w:val="multilevel"/>
    <w:tmpl w:val="3DBCDEA2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D5A14"/>
    <w:rsid w:val="001D5A14"/>
    <w:rsid w:val="002760DD"/>
    <w:rsid w:val="003207F0"/>
    <w:rsid w:val="00340956"/>
    <w:rsid w:val="003763F6"/>
    <w:rsid w:val="00431D36"/>
    <w:rsid w:val="00446097"/>
    <w:rsid w:val="004707F2"/>
    <w:rsid w:val="004F5DC9"/>
    <w:rsid w:val="005A0376"/>
    <w:rsid w:val="005E07AD"/>
    <w:rsid w:val="00636E9E"/>
    <w:rsid w:val="00657A10"/>
    <w:rsid w:val="006B263A"/>
    <w:rsid w:val="00715F34"/>
    <w:rsid w:val="00790B31"/>
    <w:rsid w:val="0088428F"/>
    <w:rsid w:val="008F5F5B"/>
    <w:rsid w:val="00900361"/>
    <w:rsid w:val="00922661"/>
    <w:rsid w:val="00924A42"/>
    <w:rsid w:val="00953145"/>
    <w:rsid w:val="009A34FE"/>
    <w:rsid w:val="00B11DEB"/>
    <w:rsid w:val="00B50EEE"/>
    <w:rsid w:val="00B612D8"/>
    <w:rsid w:val="00D86B82"/>
    <w:rsid w:val="00FD46C6"/>
    <w:rsid w:val="00FF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20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A14"/>
    <w:rPr>
      <w:rFonts w:ascii="Times New Roman" w:eastAsia="Times New Roman" w:hAnsi="Times New Roman" w:cs="Times New Roman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5A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A14"/>
    <w:rPr>
      <w:rFonts w:ascii="Times New Roman" w:eastAsia="Times New Roman" w:hAnsi="Times New Roman" w:cs="Times New Roman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5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3384</Characters>
  <Application>Microsoft Office Word</Application>
  <DocSecurity>0</DocSecurity>
  <Lines>116</Lines>
  <Paragraphs>92</Paragraphs>
  <ScaleCrop>false</ScaleCrop>
  <Company>PRICELESS</Company>
  <LinksUpToDate>false</LinksUpToDate>
  <CharactersWithSpaces>3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Erzse</dc:creator>
  <cp:keywords/>
  <dc:description/>
  <cp:lastModifiedBy>E746130</cp:lastModifiedBy>
  <cp:revision>3</cp:revision>
  <dcterms:created xsi:type="dcterms:W3CDTF">2022-08-16T18:19:00Z</dcterms:created>
  <dcterms:modified xsi:type="dcterms:W3CDTF">2023-04-27T08:58:00Z</dcterms:modified>
</cp:coreProperties>
</file>